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1451F" w14:textId="77777777" w:rsidR="00C51DA6" w:rsidRPr="00C51DA6" w:rsidRDefault="004B6FE7" w:rsidP="00C51DA6">
      <w:pPr>
        <w:ind w:left="-426"/>
        <w:rPr>
          <w:rFonts w:ascii="Times New Roman" w:hAnsi="Times New Roman" w:cs="Times New Roman"/>
          <w:b/>
          <w:bCs/>
          <w:lang w:val="en-US"/>
        </w:rPr>
      </w:pPr>
      <w:r w:rsidRPr="00C51DA6">
        <w:rPr>
          <w:rFonts w:ascii="Times New Roman" w:hAnsi="Times New Roman" w:cs="Times New Roman"/>
          <w:b/>
          <w:bCs/>
          <w:lang w:val="en-US"/>
        </w:rPr>
        <w:t xml:space="preserve">Supporting information </w:t>
      </w:r>
      <w:r w:rsidR="00C51DA6" w:rsidRPr="00C51DA6">
        <w:rPr>
          <w:rFonts w:ascii="Times New Roman" w:hAnsi="Times New Roman" w:cs="Times New Roman"/>
          <w:b/>
          <w:bCs/>
          <w:lang w:val="en-US"/>
        </w:rPr>
        <w:t>3</w:t>
      </w:r>
      <w:r w:rsidR="00871A7F" w:rsidRPr="00C51DA6">
        <w:rPr>
          <w:rFonts w:ascii="Times New Roman" w:hAnsi="Times New Roman" w:cs="Times New Roman"/>
          <w:b/>
          <w:bCs/>
          <w:lang w:val="en-US"/>
        </w:rPr>
        <w:t xml:space="preserve">: </w:t>
      </w:r>
    </w:p>
    <w:p w14:paraId="6EC4D843" w14:textId="68BE4F41" w:rsidR="00C51DA6" w:rsidRPr="00C51DA6" w:rsidRDefault="00C51DA6" w:rsidP="00C51DA6">
      <w:pPr>
        <w:ind w:left="-426"/>
        <w:rPr>
          <w:rFonts w:ascii="Times New Roman" w:hAnsi="Times New Roman" w:cs="Times New Roman"/>
          <w:b/>
          <w:bCs/>
          <w:lang w:val="en-US"/>
        </w:rPr>
      </w:pPr>
      <w:r w:rsidRPr="00C51DA6">
        <w:rPr>
          <w:rFonts w:ascii="Times New Roman" w:hAnsi="Times New Roman" w:cs="Times New Roman"/>
          <w:b/>
          <w:bCs/>
          <w:lang w:val="en-US"/>
        </w:rPr>
        <w:t>Table 1: Distribution of i</w:t>
      </w:r>
      <w:r w:rsidRPr="00C51DA6">
        <w:rPr>
          <w:rFonts w:ascii="Times New Roman" w:hAnsi="Times New Roman" w:cs="Times New Roman"/>
          <w:b/>
          <w:bCs/>
          <w:lang w:val="en-US"/>
        </w:rPr>
        <w:t>nterviewees per stakeholder group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1"/>
        <w:gridCol w:w="2835"/>
        <w:gridCol w:w="2500"/>
      </w:tblGrid>
      <w:tr w:rsidR="00BE1C03" w:rsidRPr="00D1206C" w14:paraId="72A0395A" w14:textId="77777777" w:rsidTr="00244CDA">
        <w:tc>
          <w:tcPr>
            <w:tcW w:w="3681" w:type="dxa"/>
          </w:tcPr>
          <w:p w14:paraId="44C74A5B" w14:textId="77777777" w:rsidR="00BE1C03" w:rsidRPr="00FB6C8D" w:rsidRDefault="00BE1C03" w:rsidP="00244C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iewees</w:t>
            </w:r>
          </w:p>
        </w:tc>
        <w:tc>
          <w:tcPr>
            <w:tcW w:w="2835" w:type="dxa"/>
          </w:tcPr>
          <w:p w14:paraId="2C7C6891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mburg (15)</w:t>
            </w:r>
          </w:p>
        </w:tc>
        <w:tc>
          <w:tcPr>
            <w:tcW w:w="2500" w:type="dxa"/>
          </w:tcPr>
          <w:p w14:paraId="3BC43E8B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rth-Holland (15)</w:t>
            </w:r>
          </w:p>
        </w:tc>
      </w:tr>
      <w:tr w:rsidR="00BE1C03" w:rsidRPr="00D1206C" w14:paraId="1A4C6A86" w14:textId="77777777" w:rsidTr="00244CDA">
        <w:tc>
          <w:tcPr>
            <w:tcW w:w="3681" w:type="dxa"/>
          </w:tcPr>
          <w:p w14:paraId="07C53041" w14:textId="77777777" w:rsidR="00BE1C03" w:rsidRPr="00FB6C8D" w:rsidRDefault="00BE1C03" w:rsidP="0024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practitioners</w:t>
            </w:r>
          </w:p>
        </w:tc>
        <w:tc>
          <w:tcPr>
            <w:tcW w:w="2835" w:type="dxa"/>
          </w:tcPr>
          <w:p w14:paraId="32D8D926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0" w:type="dxa"/>
          </w:tcPr>
          <w:p w14:paraId="440F4EBC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E1C03" w:rsidRPr="00D1206C" w14:paraId="283F2EA9" w14:textId="77777777" w:rsidTr="00244CDA">
        <w:tc>
          <w:tcPr>
            <w:tcW w:w="3681" w:type="dxa"/>
          </w:tcPr>
          <w:p w14:paraId="009F638F" w14:textId="77777777" w:rsidR="00BE1C03" w:rsidRPr="00FB6C8D" w:rsidRDefault="00BE1C03" w:rsidP="0024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ists</w:t>
            </w:r>
          </w:p>
        </w:tc>
        <w:tc>
          <w:tcPr>
            <w:tcW w:w="2835" w:type="dxa"/>
          </w:tcPr>
          <w:p w14:paraId="7DBB265C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0" w:type="dxa"/>
          </w:tcPr>
          <w:p w14:paraId="0FBB8738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E1C03" w:rsidRPr="00D1206C" w14:paraId="6D672671" w14:textId="77777777" w:rsidTr="00244CDA">
        <w:tc>
          <w:tcPr>
            <w:tcW w:w="3681" w:type="dxa"/>
          </w:tcPr>
          <w:p w14:paraId="1AEDCF88" w14:textId="77777777" w:rsidR="00BE1C03" w:rsidRPr="00FB6C8D" w:rsidRDefault="00BE1C03" w:rsidP="0024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atologist</w:t>
            </w:r>
          </w:p>
        </w:tc>
        <w:tc>
          <w:tcPr>
            <w:tcW w:w="2835" w:type="dxa"/>
          </w:tcPr>
          <w:p w14:paraId="303F487C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0" w:type="dxa"/>
          </w:tcPr>
          <w:p w14:paraId="06CC79BE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E1C03" w:rsidRPr="00D1206C" w14:paraId="1578AE8E" w14:textId="77777777" w:rsidTr="00244CDA">
        <w:tc>
          <w:tcPr>
            <w:tcW w:w="3681" w:type="dxa"/>
          </w:tcPr>
          <w:p w14:paraId="293AB4A3" w14:textId="77777777" w:rsidR="00BE1C03" w:rsidRPr="00FB6C8D" w:rsidRDefault="00BE1C03" w:rsidP="0024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 nurses</w:t>
            </w:r>
          </w:p>
        </w:tc>
        <w:tc>
          <w:tcPr>
            <w:tcW w:w="2835" w:type="dxa"/>
          </w:tcPr>
          <w:p w14:paraId="4C30A728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0" w:type="dxa"/>
          </w:tcPr>
          <w:p w14:paraId="0189907D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E1C03" w:rsidRPr="00D1206C" w14:paraId="4CD802BC" w14:textId="77777777" w:rsidTr="00244CDA">
        <w:tc>
          <w:tcPr>
            <w:tcW w:w="3681" w:type="dxa"/>
          </w:tcPr>
          <w:p w14:paraId="51CD3855" w14:textId="77777777" w:rsidR="00BE1C03" w:rsidRPr="00FB6C8D" w:rsidRDefault="00BE1C03" w:rsidP="0024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’s assistant dermatology</w:t>
            </w:r>
          </w:p>
        </w:tc>
        <w:tc>
          <w:tcPr>
            <w:tcW w:w="2835" w:type="dxa"/>
          </w:tcPr>
          <w:p w14:paraId="48F6E371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00" w:type="dxa"/>
          </w:tcPr>
          <w:p w14:paraId="42803E04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E1C03" w:rsidRPr="00D1206C" w14:paraId="5BFE026C" w14:textId="77777777" w:rsidTr="00244CDA">
        <w:tc>
          <w:tcPr>
            <w:tcW w:w="3681" w:type="dxa"/>
          </w:tcPr>
          <w:p w14:paraId="15EDB3A0" w14:textId="77777777" w:rsidR="00BE1C03" w:rsidRPr="00FB6C8D" w:rsidRDefault="00BE1C03" w:rsidP="0024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e dermatology</w:t>
            </w:r>
          </w:p>
        </w:tc>
        <w:tc>
          <w:tcPr>
            <w:tcW w:w="2835" w:type="dxa"/>
          </w:tcPr>
          <w:p w14:paraId="5B10C5FC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0" w:type="dxa"/>
          </w:tcPr>
          <w:p w14:paraId="2D882B9D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E1C03" w:rsidRPr="00D1206C" w14:paraId="3A01EF1F" w14:textId="77777777" w:rsidTr="00244CDA">
        <w:tc>
          <w:tcPr>
            <w:tcW w:w="3681" w:type="dxa"/>
          </w:tcPr>
          <w:p w14:paraId="3AAFC1A7" w14:textId="77777777" w:rsidR="00BE1C03" w:rsidRPr="00FB6C8D" w:rsidRDefault="00BE1C03" w:rsidP="0024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ocking suppliers</w:t>
            </w:r>
          </w:p>
        </w:tc>
        <w:tc>
          <w:tcPr>
            <w:tcW w:w="2835" w:type="dxa"/>
          </w:tcPr>
          <w:p w14:paraId="03A4E409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0" w:type="dxa"/>
          </w:tcPr>
          <w:p w14:paraId="67CCE1DE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E1C03" w:rsidRPr="00D1206C" w14:paraId="69E7154B" w14:textId="77777777" w:rsidTr="00244CDA">
        <w:tc>
          <w:tcPr>
            <w:tcW w:w="3681" w:type="dxa"/>
          </w:tcPr>
          <w:p w14:paraId="773F3A32" w14:textId="77777777" w:rsidR="00BE1C03" w:rsidRPr="00FB6C8D" w:rsidRDefault="00BE1C03" w:rsidP="0024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care nurses</w:t>
            </w:r>
          </w:p>
        </w:tc>
        <w:tc>
          <w:tcPr>
            <w:tcW w:w="2835" w:type="dxa"/>
          </w:tcPr>
          <w:p w14:paraId="4FA88A5F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0" w:type="dxa"/>
          </w:tcPr>
          <w:p w14:paraId="0FD1423F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E1C03" w:rsidRPr="00D1206C" w14:paraId="2355B80D" w14:textId="77777777" w:rsidTr="00244CDA">
        <w:tc>
          <w:tcPr>
            <w:tcW w:w="3681" w:type="dxa"/>
          </w:tcPr>
          <w:p w14:paraId="6128D71B" w14:textId="77777777" w:rsidR="00BE1C03" w:rsidRPr="00FB6C8D" w:rsidRDefault="00BE1C03" w:rsidP="0024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al therapists</w:t>
            </w:r>
          </w:p>
        </w:tc>
        <w:tc>
          <w:tcPr>
            <w:tcW w:w="2835" w:type="dxa"/>
          </w:tcPr>
          <w:p w14:paraId="76D1001F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0" w:type="dxa"/>
          </w:tcPr>
          <w:p w14:paraId="4AFE92E2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E1C03" w:rsidRPr="00D1206C" w14:paraId="5E108EBE" w14:textId="77777777" w:rsidTr="00244CDA">
        <w:tc>
          <w:tcPr>
            <w:tcW w:w="3681" w:type="dxa"/>
          </w:tcPr>
          <w:p w14:paraId="2A829D4C" w14:textId="77777777" w:rsidR="00BE1C03" w:rsidRPr="00FB6C8D" w:rsidRDefault="00BE1C03" w:rsidP="0024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p venous thrombosis patients</w:t>
            </w:r>
          </w:p>
        </w:tc>
        <w:tc>
          <w:tcPr>
            <w:tcW w:w="2835" w:type="dxa"/>
          </w:tcPr>
          <w:p w14:paraId="6FD92687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0" w:type="dxa"/>
          </w:tcPr>
          <w:p w14:paraId="78A7F28A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E1C03" w:rsidRPr="00D1206C" w14:paraId="11CBE7E2" w14:textId="77777777" w:rsidTr="00244CDA">
        <w:tc>
          <w:tcPr>
            <w:tcW w:w="3681" w:type="dxa"/>
          </w:tcPr>
          <w:p w14:paraId="3C40FD8B" w14:textId="77777777" w:rsidR="00BE1C03" w:rsidRPr="00FB6C8D" w:rsidRDefault="00BE1C03" w:rsidP="0024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venous insufficiency patients</w:t>
            </w:r>
          </w:p>
        </w:tc>
        <w:tc>
          <w:tcPr>
            <w:tcW w:w="2835" w:type="dxa"/>
          </w:tcPr>
          <w:p w14:paraId="244B9444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0" w:type="dxa"/>
          </w:tcPr>
          <w:p w14:paraId="0283B538" w14:textId="77777777" w:rsidR="00BE1C03" w:rsidRPr="00FB6C8D" w:rsidRDefault="00BE1C03" w:rsidP="00244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67F36BCB" w14:textId="0C90D4CB" w:rsidR="00C51DA6" w:rsidRPr="00BE1C03" w:rsidRDefault="00BE1C03" w:rsidP="00C51DA6">
      <w:pPr>
        <w:ind w:left="-426"/>
        <w:rPr>
          <w:rFonts w:ascii="Times New Roman" w:hAnsi="Times New Roman" w:cs="Times New Roman"/>
          <w:sz w:val="18"/>
          <w:szCs w:val="18"/>
          <w:lang w:val="en-US"/>
        </w:rPr>
      </w:pPr>
      <w:r w:rsidRPr="00BE1C03">
        <w:rPr>
          <w:rFonts w:ascii="Times New Roman" w:hAnsi="Times New Roman" w:cs="Times New Roman"/>
          <w:sz w:val="18"/>
          <w:szCs w:val="18"/>
          <w:lang w:val="en-US"/>
        </w:rPr>
        <w:t xml:space="preserve">Adopted from </w:t>
      </w:r>
      <w:r w:rsidRPr="00BE1C03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Schreurs RHP, Joore MA, Ten Cate H, Ten Cate-Hoek AJ. </w:t>
      </w:r>
      <w:r w:rsidRPr="00BE1C03">
        <w:rPr>
          <w:rFonts w:ascii="Times New Roman" w:hAnsi="Times New Roman" w:cs="Times New Roman"/>
          <w:noProof/>
          <w:sz w:val="18"/>
          <w:szCs w:val="18"/>
          <w:lang w:val="en-AU"/>
        </w:rPr>
        <w:t>Using the Functional Resonance Analysis Method to explore how elastic compression therapy is organised and could be improved from a multistakeholder perspective. BMJ open. 2021 Oct 12;11(10):e048331. PubMed PMID: 34642192. Pubmed Central PMCID: PMC8513256. Epub 2021/10/14. eng.</w:t>
      </w:r>
    </w:p>
    <w:p w14:paraId="41EC0EC8" w14:textId="77777777" w:rsidR="00BE1C03" w:rsidRPr="00C51DA6" w:rsidRDefault="00BE1C03" w:rsidP="00C51DA6">
      <w:pPr>
        <w:ind w:left="-426"/>
        <w:rPr>
          <w:rFonts w:ascii="Times New Roman" w:hAnsi="Times New Roman" w:cs="Times New Roman"/>
          <w:b/>
          <w:bCs/>
          <w:lang w:val="en-US"/>
        </w:rPr>
      </w:pPr>
    </w:p>
    <w:p w14:paraId="6616F491" w14:textId="52D1F867" w:rsidR="004B6FE7" w:rsidRPr="00871A7F" w:rsidRDefault="00C51DA6" w:rsidP="00871A7F">
      <w:pPr>
        <w:ind w:left="-426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2: R</w:t>
      </w:r>
      <w:r w:rsidR="004B6FE7" w:rsidRPr="00871A7F">
        <w:rPr>
          <w:rFonts w:ascii="Times New Roman" w:hAnsi="Times New Roman" w:cs="Times New Roman"/>
          <w:b/>
          <w:bCs/>
          <w:lang w:val="en-US"/>
        </w:rPr>
        <w:t>esponse rat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B6FE7" w:rsidRPr="00871A7F">
        <w:rPr>
          <w:rFonts w:ascii="Times New Roman" w:hAnsi="Times New Roman" w:cs="Times New Roman"/>
          <w:b/>
          <w:bCs/>
          <w:lang w:val="en-US"/>
        </w:rPr>
        <w:t>per professional group</w:t>
      </w:r>
      <w:r>
        <w:rPr>
          <w:rFonts w:ascii="Times New Roman" w:hAnsi="Times New Roman" w:cs="Times New Roman"/>
          <w:b/>
          <w:bCs/>
          <w:lang w:val="en-US"/>
        </w:rPr>
        <w:t xml:space="preserve"> (survey)</w:t>
      </w:r>
    </w:p>
    <w:tbl>
      <w:tblPr>
        <w:tblStyle w:val="Tabelraster"/>
        <w:tblW w:w="1134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992"/>
        <w:gridCol w:w="1134"/>
        <w:gridCol w:w="1418"/>
        <w:gridCol w:w="992"/>
        <w:gridCol w:w="992"/>
        <w:gridCol w:w="1134"/>
        <w:gridCol w:w="1276"/>
        <w:gridCol w:w="1134"/>
      </w:tblGrid>
      <w:tr w:rsidR="004B6FE7" w:rsidRPr="000A3D13" w14:paraId="698CEA24" w14:textId="77777777" w:rsidTr="00E528FA">
        <w:tc>
          <w:tcPr>
            <w:tcW w:w="2269" w:type="dxa"/>
          </w:tcPr>
          <w:p w14:paraId="19B15D75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gridSpan w:val="4"/>
          </w:tcPr>
          <w:p w14:paraId="445B11DE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mburg</w:t>
            </w:r>
          </w:p>
        </w:tc>
        <w:tc>
          <w:tcPr>
            <w:tcW w:w="4536" w:type="dxa"/>
            <w:gridSpan w:val="4"/>
          </w:tcPr>
          <w:p w14:paraId="74C94C9C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rth-Holland</w:t>
            </w:r>
          </w:p>
        </w:tc>
      </w:tr>
      <w:tr w:rsidR="004B6FE7" w:rsidRPr="000A3D13" w14:paraId="0A7D048C" w14:textId="77777777" w:rsidTr="00E528FA">
        <w:tc>
          <w:tcPr>
            <w:tcW w:w="2269" w:type="dxa"/>
          </w:tcPr>
          <w:p w14:paraId="5DFF4F74" w14:textId="77777777" w:rsidR="004B6FE7" w:rsidRPr="000A3D13" w:rsidRDefault="004B6FE7" w:rsidP="00E528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fessionals</w:t>
            </w:r>
          </w:p>
        </w:tc>
        <w:tc>
          <w:tcPr>
            <w:tcW w:w="992" w:type="dxa"/>
          </w:tcPr>
          <w:p w14:paraId="2697EFF5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vited practices (n)</w:t>
            </w:r>
          </w:p>
        </w:tc>
        <w:tc>
          <w:tcPr>
            <w:tcW w:w="1134" w:type="dxa"/>
          </w:tcPr>
          <w:p w14:paraId="2DDD432D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actices agreed to participate (n)</w:t>
            </w:r>
          </w:p>
        </w:tc>
        <w:tc>
          <w:tcPr>
            <w:tcW w:w="1418" w:type="dxa"/>
          </w:tcPr>
          <w:p w14:paraId="1C66DF87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vited professionals (n)</w:t>
            </w:r>
          </w:p>
        </w:tc>
        <w:tc>
          <w:tcPr>
            <w:tcW w:w="992" w:type="dxa"/>
          </w:tcPr>
          <w:p w14:paraId="319A1124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sponse rate (%)</w:t>
            </w:r>
          </w:p>
        </w:tc>
        <w:tc>
          <w:tcPr>
            <w:tcW w:w="992" w:type="dxa"/>
          </w:tcPr>
          <w:p w14:paraId="7E905669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vited practices (n)</w:t>
            </w:r>
          </w:p>
        </w:tc>
        <w:tc>
          <w:tcPr>
            <w:tcW w:w="1134" w:type="dxa"/>
          </w:tcPr>
          <w:p w14:paraId="024FED2A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actices agreed to participate (n)</w:t>
            </w:r>
          </w:p>
        </w:tc>
        <w:tc>
          <w:tcPr>
            <w:tcW w:w="1276" w:type="dxa"/>
          </w:tcPr>
          <w:p w14:paraId="4F4A10D7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vited professionals (n)</w:t>
            </w:r>
          </w:p>
        </w:tc>
        <w:tc>
          <w:tcPr>
            <w:tcW w:w="1134" w:type="dxa"/>
          </w:tcPr>
          <w:p w14:paraId="6774E4DE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sponse rate (%)</w:t>
            </w:r>
          </w:p>
        </w:tc>
      </w:tr>
      <w:tr w:rsidR="004B6FE7" w:rsidRPr="000A3D13" w14:paraId="60D965DC" w14:textId="77777777" w:rsidTr="00E528FA">
        <w:tc>
          <w:tcPr>
            <w:tcW w:w="2269" w:type="dxa"/>
          </w:tcPr>
          <w:p w14:paraId="792437E9" w14:textId="77777777" w:rsidR="004B6FE7" w:rsidRPr="000A3D13" w:rsidRDefault="004B6FE7" w:rsidP="00E528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ccupational therapists</w:t>
            </w:r>
          </w:p>
        </w:tc>
        <w:tc>
          <w:tcPr>
            <w:tcW w:w="992" w:type="dxa"/>
          </w:tcPr>
          <w:p w14:paraId="7D81E9AA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14:paraId="7BEE210E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18" w:type="dxa"/>
          </w:tcPr>
          <w:p w14:paraId="7977117D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992" w:type="dxa"/>
          </w:tcPr>
          <w:p w14:paraId="67E6EEE8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992" w:type="dxa"/>
          </w:tcPr>
          <w:p w14:paraId="216815EC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14:paraId="311DB7D5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5C222997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</w:tcPr>
          <w:p w14:paraId="25A25D13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</w:tr>
      <w:tr w:rsidR="004B6FE7" w:rsidRPr="000A3D13" w14:paraId="58FBDC68" w14:textId="77777777" w:rsidTr="00E528FA">
        <w:tc>
          <w:tcPr>
            <w:tcW w:w="2269" w:type="dxa"/>
          </w:tcPr>
          <w:p w14:paraId="0F259F76" w14:textId="77777777" w:rsidR="004B6FE7" w:rsidRPr="000A3D13" w:rsidRDefault="004B6FE7" w:rsidP="00E528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cal stocking suppliers</w:t>
            </w:r>
          </w:p>
        </w:tc>
        <w:tc>
          <w:tcPr>
            <w:tcW w:w="992" w:type="dxa"/>
          </w:tcPr>
          <w:p w14:paraId="316332FB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14:paraId="45A79B1A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18" w:type="dxa"/>
          </w:tcPr>
          <w:p w14:paraId="49F61F11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14:paraId="0212BB3A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992" w:type="dxa"/>
          </w:tcPr>
          <w:p w14:paraId="23A550B3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1815B873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14:paraId="1451E0F5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14:paraId="242FCDEE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4B6FE7" w:rsidRPr="000A3D13" w14:paraId="335F0E9D" w14:textId="77777777" w:rsidTr="00E528FA">
        <w:tc>
          <w:tcPr>
            <w:tcW w:w="2269" w:type="dxa"/>
          </w:tcPr>
          <w:p w14:paraId="51435D6B" w14:textId="77777777" w:rsidR="004B6FE7" w:rsidRPr="000A3D13" w:rsidRDefault="004B6FE7" w:rsidP="00E528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me care nurses</w:t>
            </w:r>
          </w:p>
        </w:tc>
        <w:tc>
          <w:tcPr>
            <w:tcW w:w="992" w:type="dxa"/>
          </w:tcPr>
          <w:p w14:paraId="2063B155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2B96CD17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5346C292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14:paraId="5CA3455C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992" w:type="dxa"/>
          </w:tcPr>
          <w:p w14:paraId="7EA8D0F4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2D652E7B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1DB4F8AE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4" w:type="dxa"/>
          </w:tcPr>
          <w:p w14:paraId="42B4F670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</w:tr>
      <w:tr w:rsidR="004B6FE7" w:rsidRPr="000A3D13" w14:paraId="3A445491" w14:textId="77777777" w:rsidTr="00E528FA">
        <w:tc>
          <w:tcPr>
            <w:tcW w:w="2269" w:type="dxa"/>
            <w:tcBorders>
              <w:bottom w:val="single" w:sz="4" w:space="0" w:color="auto"/>
            </w:tcBorders>
          </w:tcPr>
          <w:p w14:paraId="60C07466" w14:textId="77777777" w:rsidR="004B6FE7" w:rsidRPr="000A3D13" w:rsidRDefault="004B6FE7" w:rsidP="00E528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ral practition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3E6550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C19C5B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983749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8DB864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E7E278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E7DF19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66A330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8F51DC" w14:textId="77777777" w:rsidR="004B6FE7" w:rsidRPr="000A3D13" w:rsidRDefault="004B6FE7" w:rsidP="00E528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D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</w:tbl>
    <w:p w14:paraId="6A6D0AE0" w14:textId="77777777" w:rsidR="004B6FE7" w:rsidRDefault="004B6FE7" w:rsidP="004B6FE7">
      <w:pPr>
        <w:rPr>
          <w:rFonts w:ascii="Times New Roman" w:hAnsi="Times New Roman" w:cs="Times New Roman"/>
          <w:b/>
          <w:bCs/>
          <w:lang w:val="en-US"/>
        </w:rPr>
      </w:pPr>
    </w:p>
    <w:p w14:paraId="429CDBBB" w14:textId="77777777" w:rsidR="00FC3F18" w:rsidRDefault="00FC3F18"/>
    <w:sectPr w:rsidR="00FC3F18" w:rsidSect="004B6F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0MLU0tzAwMjQ3MjBU0lEKTi0uzszPAykwqgUAoc6wrSwAAAA="/>
  </w:docVars>
  <w:rsids>
    <w:rsidRoot w:val="004B6FE7"/>
    <w:rsid w:val="004B6FE7"/>
    <w:rsid w:val="00871A7F"/>
    <w:rsid w:val="00BE1C03"/>
    <w:rsid w:val="00C51DA6"/>
    <w:rsid w:val="00F444E1"/>
    <w:rsid w:val="00FC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E5CD8"/>
  <w15:chartTrackingRefBased/>
  <w15:docId w15:val="{042743E4-9612-4C2F-9C10-F2003494C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B6F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B6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2</cp:revision>
  <dcterms:created xsi:type="dcterms:W3CDTF">2022-04-06T10:07:00Z</dcterms:created>
  <dcterms:modified xsi:type="dcterms:W3CDTF">2022-04-06T10:07:00Z</dcterms:modified>
</cp:coreProperties>
</file>